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0799C" w14:textId="112AFC25" w:rsidR="00CA0E16" w:rsidRPr="00B14792" w:rsidRDefault="00CA0E16" w:rsidP="00CA0E1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4450856"/>
      <w:r w:rsidRPr="00C25C25">
        <w:rPr>
          <w:rFonts w:ascii="Times New Roman" w:hAnsi="Times New Roman" w:cs="Times New Roman"/>
          <w:b/>
          <w:sz w:val="24"/>
          <w:szCs w:val="24"/>
        </w:rPr>
        <w:t>Table S</w:t>
      </w:r>
      <w:r w:rsidR="00E94C57">
        <w:rPr>
          <w:rFonts w:ascii="Times New Roman" w:hAnsi="Times New Roman" w:cs="Times New Roman"/>
          <w:b/>
          <w:sz w:val="24"/>
          <w:szCs w:val="24"/>
        </w:rPr>
        <w:t>4</w:t>
      </w:r>
      <w:bookmarkStart w:id="1" w:name="_GoBack"/>
      <w:bookmarkEnd w:id="1"/>
      <w:r w:rsidRPr="00C25C2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4792">
        <w:rPr>
          <w:rFonts w:ascii="Times New Roman" w:hAnsi="Times New Roman" w:cs="Times New Roman"/>
          <w:sz w:val="24"/>
          <w:szCs w:val="24"/>
        </w:rPr>
        <w:t>Comparison of TRM among</w:t>
      </w:r>
      <w:r w:rsidRPr="00FB1A06">
        <w:rPr>
          <w:rFonts w:ascii="Times New Roman" w:hAnsi="Times New Roman" w:cs="Times New Roman"/>
          <w:i/>
          <w:sz w:val="24"/>
          <w:szCs w:val="24"/>
        </w:rPr>
        <w:t xml:space="preserve"> UGT1A1</w:t>
      </w:r>
      <w:r w:rsidRPr="00B14792">
        <w:rPr>
          <w:rFonts w:ascii="Times New Roman" w:hAnsi="Times New Roman" w:cs="Times New Roman"/>
          <w:sz w:val="24"/>
          <w:szCs w:val="24"/>
        </w:rPr>
        <w:t xml:space="preserve"> genotypes after two cycles of induction</w:t>
      </w:r>
      <w:r>
        <w:rPr>
          <w:rFonts w:ascii="Times New Roman" w:hAnsi="Times New Roman" w:cs="Times New Roman"/>
          <w:sz w:val="24"/>
          <w:szCs w:val="24"/>
        </w:rPr>
        <w:t xml:space="preserve"> therapy in AML patients</w:t>
      </w:r>
      <w:bookmarkEnd w:id="0"/>
      <w:r w:rsidRPr="00B1479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lef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5"/>
        <w:gridCol w:w="1904"/>
        <w:gridCol w:w="1686"/>
        <w:gridCol w:w="2122"/>
        <w:gridCol w:w="2549"/>
        <w:gridCol w:w="2607"/>
        <w:gridCol w:w="1175"/>
      </w:tblGrid>
      <w:tr w:rsidR="00CA0E16" w:rsidRPr="00B14792" w14:paraId="4A61F338" w14:textId="77777777" w:rsidTr="00D24469">
        <w:trPr>
          <w:trHeight w:val="292"/>
        </w:trPr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6142A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05577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B97A3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Total (n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52726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TRM, n (%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BBF6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No TRM, n (%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6C06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123AA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B147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CA0E16" w:rsidRPr="00B14792" w14:paraId="739D75B9" w14:textId="77777777" w:rsidTr="00D24469">
        <w:trPr>
          <w:trHeight w:val="292"/>
        </w:trPr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2ABC899B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UGT1A1*2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1DF7C61E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1/*1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45783953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303C097C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5.2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0A4495D8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524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4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</w:tcBorders>
            <w:vAlign w:val="center"/>
          </w:tcPr>
          <w:p w14:paraId="04353100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1" w:type="pct"/>
            <w:tcBorders>
              <w:top w:val="single" w:sz="4" w:space="0" w:color="auto"/>
              <w:right w:val="nil"/>
            </w:tcBorders>
            <w:vAlign w:val="center"/>
          </w:tcPr>
          <w:p w14:paraId="07A582F4" w14:textId="77777777" w:rsidR="00CA0E16" w:rsidRPr="00B14792" w:rsidRDefault="00CA0E16" w:rsidP="00D24469">
            <w:pPr>
              <w:spacing w:line="480" w:lineRule="auto"/>
              <w:ind w:rightChars="-44" w:right="-9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E16" w:rsidRPr="00B14792" w14:paraId="0520090B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7ABA250D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522C64D3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1/*28</w:t>
            </w:r>
          </w:p>
        </w:tc>
        <w:tc>
          <w:tcPr>
            <w:tcW w:w="604" w:type="pct"/>
            <w:vAlign w:val="center"/>
          </w:tcPr>
          <w:p w14:paraId="0C24CB4C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760" w:type="pct"/>
            <w:vAlign w:val="center"/>
          </w:tcPr>
          <w:p w14:paraId="7A97D183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14:paraId="2D4D838E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23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4.6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11BCA6E5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28 (0.440-2.402)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0D5B5D89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</w:tr>
      <w:tr w:rsidR="00CA0E16" w:rsidRPr="00B14792" w14:paraId="5CE30B1B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3907AE48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76B5DE57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28/*28</w:t>
            </w:r>
          </w:p>
        </w:tc>
        <w:tc>
          <w:tcPr>
            <w:tcW w:w="604" w:type="pct"/>
            <w:vAlign w:val="center"/>
          </w:tcPr>
          <w:p w14:paraId="3A1F95C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0" w:type="pct"/>
            <w:vAlign w:val="center"/>
          </w:tcPr>
          <w:p w14:paraId="68C2F6B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3" w:type="pct"/>
            <w:vAlign w:val="center"/>
          </w:tcPr>
          <w:p w14:paraId="1A80E158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5D51AC48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214B32A8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B1479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†</w:t>
            </w:r>
          </w:p>
        </w:tc>
      </w:tr>
      <w:tr w:rsidR="00CA0E16" w:rsidRPr="00B14792" w14:paraId="11CB4A12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0D2DEDDE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360B1612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28/-</w:t>
            </w:r>
          </w:p>
        </w:tc>
        <w:tc>
          <w:tcPr>
            <w:tcW w:w="604" w:type="pct"/>
            <w:vAlign w:val="center"/>
          </w:tcPr>
          <w:p w14:paraId="625A81C2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60" w:type="pct"/>
            <w:vAlign w:val="center"/>
          </w:tcPr>
          <w:p w14:paraId="4530EBC8" w14:textId="77777777" w:rsidR="00CA0E16" w:rsidRPr="00B14792" w:rsidRDefault="00CA0E16" w:rsidP="00D24469">
            <w:pPr>
              <w:tabs>
                <w:tab w:val="left" w:pos="98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14:paraId="00D23E9D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37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5.1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1CB8B02E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923 (0.396-2.153)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744B8F74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CA0E16" w:rsidRPr="00B14792" w14:paraId="58B68CE9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3EE54638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UGT1A1*6</w:t>
            </w:r>
          </w:p>
        </w:tc>
        <w:tc>
          <w:tcPr>
            <w:tcW w:w="682" w:type="pct"/>
            <w:vAlign w:val="center"/>
          </w:tcPr>
          <w:p w14:paraId="7CC3963A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1/*1</w:t>
            </w:r>
          </w:p>
        </w:tc>
        <w:tc>
          <w:tcPr>
            <w:tcW w:w="604" w:type="pct"/>
            <w:vAlign w:val="center"/>
          </w:tcPr>
          <w:p w14:paraId="76671EA3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760" w:type="pct"/>
            <w:vAlign w:val="center"/>
          </w:tcPr>
          <w:p w14:paraId="6D0F3EE2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6.2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14:paraId="7CEC650D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442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3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13ED94CB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1C71E6F9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0E16" w:rsidRPr="00B14792" w14:paraId="28326C76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6E48B829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76CDDDD9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1/*6</w:t>
            </w:r>
          </w:p>
        </w:tc>
        <w:tc>
          <w:tcPr>
            <w:tcW w:w="604" w:type="pct"/>
            <w:vAlign w:val="center"/>
          </w:tcPr>
          <w:p w14:paraId="52C4CFD5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760" w:type="pct"/>
            <w:vAlign w:val="center"/>
          </w:tcPr>
          <w:p w14:paraId="6365FDE9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14:paraId="5ACAC42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96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7.0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2FD53889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67 (0.191-1.142)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21E6A41B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CA0E16" w:rsidRPr="00B14792" w14:paraId="71455967" w14:textId="77777777" w:rsidTr="00D24469">
        <w:trPr>
          <w:trHeight w:val="292"/>
        </w:trPr>
        <w:tc>
          <w:tcPr>
            <w:tcW w:w="686" w:type="pct"/>
            <w:vAlign w:val="center"/>
          </w:tcPr>
          <w:p w14:paraId="3177BDBD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vAlign w:val="center"/>
          </w:tcPr>
          <w:p w14:paraId="59B6D174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6/*6</w:t>
            </w:r>
          </w:p>
        </w:tc>
        <w:tc>
          <w:tcPr>
            <w:tcW w:w="604" w:type="pct"/>
            <w:vAlign w:val="center"/>
          </w:tcPr>
          <w:p w14:paraId="558E2828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0" w:type="pct"/>
            <w:vAlign w:val="center"/>
          </w:tcPr>
          <w:p w14:paraId="49A75847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vAlign w:val="center"/>
          </w:tcPr>
          <w:p w14:paraId="33F27C27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5.8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vAlign w:val="center"/>
          </w:tcPr>
          <w:p w14:paraId="7891AE45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63 (0.086-5.081)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07D77F90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CA0E16" w:rsidRPr="00B14792" w14:paraId="35037C8C" w14:textId="77777777" w:rsidTr="00D24469">
        <w:trPr>
          <w:trHeight w:val="292"/>
        </w:trPr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0C83B710" w14:textId="77777777" w:rsidR="00CA0E16" w:rsidRPr="00B14792" w:rsidRDefault="00CA0E16" w:rsidP="00D24469">
            <w:pPr>
              <w:spacing w:line="480" w:lineRule="auto"/>
              <w:ind w:firstLineChars="100" w:firstLine="240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341290FE" w14:textId="77777777" w:rsidR="00CA0E16" w:rsidRPr="00B14792" w:rsidRDefault="00CA0E16" w:rsidP="00D24469">
            <w:pPr>
              <w:spacing w:line="480" w:lineRule="auto"/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4792">
              <w:rPr>
                <w:rFonts w:ascii="Times New Roman" w:eastAsia="华文中宋" w:hAnsi="Times New Roman" w:cs="Times New Roman"/>
                <w:i/>
                <w:color w:val="000000" w:themeColor="text1"/>
                <w:sz w:val="24"/>
                <w:szCs w:val="24"/>
              </w:rPr>
              <w:t>*6/-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4751323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vAlign w:val="center"/>
          </w:tcPr>
          <w:p w14:paraId="110169CA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3.1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7E44281F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219 (</w:t>
            </w:r>
            <w:r w:rsidRPr="00D25D8B">
              <w:rPr>
                <w:rFonts w:ascii="Times New Roman" w:hAnsi="Times New Roman" w:cs="Times New Roman" w:hint="eastAsia"/>
                <w:sz w:val="24"/>
                <w:szCs w:val="24"/>
              </w:rPr>
              <w:t>96.9</w:t>
            </w: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bottom w:val="single" w:sz="4" w:space="0" w:color="auto"/>
            </w:tcBorders>
            <w:vAlign w:val="center"/>
          </w:tcPr>
          <w:p w14:paraId="17C420E1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487 (0.210-1.130)</w:t>
            </w:r>
          </w:p>
        </w:tc>
        <w:tc>
          <w:tcPr>
            <w:tcW w:w="421" w:type="pct"/>
            <w:tcBorders>
              <w:bottom w:val="single" w:sz="4" w:space="0" w:color="auto"/>
              <w:right w:val="nil"/>
            </w:tcBorders>
            <w:vAlign w:val="center"/>
          </w:tcPr>
          <w:p w14:paraId="5A2E15B4" w14:textId="77777777" w:rsidR="00CA0E16" w:rsidRPr="00B14792" w:rsidRDefault="00CA0E16" w:rsidP="00D244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4792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</w:tbl>
    <w:p w14:paraId="61CDDEC0" w14:textId="77777777" w:rsidR="00CA0E16" w:rsidRPr="00B14792" w:rsidRDefault="00CA0E16" w:rsidP="00CA0E16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4792">
        <w:rPr>
          <w:rFonts w:ascii="Times New Roman" w:hAnsi="Times New Roman" w:cs="Times New Roman"/>
          <w:sz w:val="24"/>
          <w:szCs w:val="24"/>
        </w:rPr>
        <w:t>TRM, treatment-related mortality.</w:t>
      </w:r>
    </w:p>
    <w:p w14:paraId="4BED58D1" w14:textId="588751D3" w:rsidR="00731553" w:rsidRPr="00CA0E16" w:rsidRDefault="00CA0E16" w:rsidP="00CA0E16">
      <w:pPr>
        <w:snapToGrid w:val="0"/>
        <w:spacing w:line="480" w:lineRule="auto"/>
        <w:rPr>
          <w:rFonts w:ascii="Times New Roman" w:eastAsia="华文中宋" w:hAnsi="Times New Roman" w:cs="Times New Roman"/>
          <w:color w:val="000000" w:themeColor="text1"/>
          <w:kern w:val="0"/>
          <w:sz w:val="24"/>
          <w:szCs w:val="24"/>
        </w:rPr>
      </w:pPr>
      <w:r w:rsidRPr="00FB1A06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B14792">
        <w:rPr>
          <w:rFonts w:ascii="Times New Roman" w:hAnsi="Times New Roman" w:cs="Times New Roman"/>
          <w:i/>
          <w:sz w:val="24"/>
          <w:szCs w:val="24"/>
        </w:rPr>
        <w:t>P</w:t>
      </w:r>
      <w:r w:rsidRPr="00B14792">
        <w:rPr>
          <w:rFonts w:ascii="Times New Roman" w:hAnsi="Times New Roman" w:cs="Times New Roman"/>
          <w:sz w:val="24"/>
          <w:szCs w:val="24"/>
        </w:rPr>
        <w:t xml:space="preserve"> value is based on Fisher's exact te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31553" w:rsidRPr="00CA0E16" w:rsidSect="00CA0E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C1C05" w14:textId="77777777" w:rsidR="00BA5CC4" w:rsidRDefault="00BA5CC4" w:rsidP="00CA0E16">
      <w:r>
        <w:separator/>
      </w:r>
    </w:p>
  </w:endnote>
  <w:endnote w:type="continuationSeparator" w:id="0">
    <w:p w14:paraId="163DA13D" w14:textId="77777777" w:rsidR="00BA5CC4" w:rsidRDefault="00BA5CC4" w:rsidP="00CA0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C6F64C" w14:textId="77777777" w:rsidR="00BA5CC4" w:rsidRDefault="00BA5CC4" w:rsidP="00CA0E16">
      <w:r>
        <w:separator/>
      </w:r>
    </w:p>
  </w:footnote>
  <w:footnote w:type="continuationSeparator" w:id="0">
    <w:p w14:paraId="33E0C72F" w14:textId="77777777" w:rsidR="00BA5CC4" w:rsidRDefault="00BA5CC4" w:rsidP="00CA0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4B"/>
    <w:rsid w:val="00731553"/>
    <w:rsid w:val="0074084B"/>
    <w:rsid w:val="00BA5CC4"/>
    <w:rsid w:val="00CA0E16"/>
    <w:rsid w:val="00E94C57"/>
    <w:rsid w:val="00E9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45F43"/>
  <w15:chartTrackingRefBased/>
  <w15:docId w15:val="{2A38F5E5-B115-4002-B8AB-8BB664ADB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A0E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E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E16"/>
    <w:rPr>
      <w:sz w:val="18"/>
      <w:szCs w:val="18"/>
    </w:rPr>
  </w:style>
  <w:style w:type="table" w:styleId="a7">
    <w:name w:val="Table Grid"/>
    <w:basedOn w:val="a1"/>
    <w:uiPriority w:val="39"/>
    <w:qFormat/>
    <w:rsid w:val="00CA0E1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eng</dc:creator>
  <cp:keywords/>
  <dc:description/>
  <cp:lastModifiedBy>chen peng</cp:lastModifiedBy>
  <cp:revision>3</cp:revision>
  <dcterms:created xsi:type="dcterms:W3CDTF">2018-05-24T08:30:00Z</dcterms:created>
  <dcterms:modified xsi:type="dcterms:W3CDTF">2018-06-26T14:13:00Z</dcterms:modified>
</cp:coreProperties>
</file>